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D2F17" w14:textId="77777777" w:rsidR="002406C4" w:rsidRPr="00E34512" w:rsidRDefault="002406C4" w:rsidP="002406C4">
      <w:pPr>
        <w:rPr>
          <w:rFonts w:cs="Times New Roman"/>
          <w:i/>
          <w:iCs/>
          <w:sz w:val="20"/>
          <w:szCs w:val="20"/>
        </w:rPr>
      </w:pPr>
      <w:r w:rsidRPr="00E34512">
        <w:rPr>
          <w:rFonts w:cs="Times New Roman"/>
          <w:b/>
          <w:bCs/>
          <w:i/>
          <w:iCs/>
          <w:sz w:val="20"/>
          <w:szCs w:val="20"/>
        </w:rPr>
        <w:t>Supplementary Table 2:</w:t>
      </w:r>
      <w:r w:rsidRPr="00E34512">
        <w:rPr>
          <w:rFonts w:cs="Times New Roman"/>
          <w:i/>
          <w:iCs/>
          <w:sz w:val="20"/>
          <w:szCs w:val="20"/>
        </w:rPr>
        <w:t xml:space="preserve"> Top differential abundant taxa between sites with base mean &gt; 100. </w:t>
      </w:r>
      <w:r w:rsidRPr="00E34512">
        <w:rPr>
          <w:rFonts w:eastAsia="Calibri Light"/>
          <w:i/>
          <w:iCs/>
          <w:sz w:val="20"/>
          <w:szCs w:val="20"/>
        </w:rPr>
        <w:t xml:space="preserve">The log2foldchange indicates the difference in fungal sequence abundance in sites. </w:t>
      </w:r>
      <w:proofErr w:type="spellStart"/>
      <w:r w:rsidRPr="00E34512">
        <w:rPr>
          <w:rFonts w:eastAsia="Calibri Light"/>
          <w:i/>
          <w:iCs/>
          <w:sz w:val="20"/>
          <w:szCs w:val="20"/>
        </w:rPr>
        <w:t>Basemean</w:t>
      </w:r>
      <w:proofErr w:type="spellEnd"/>
      <w:r w:rsidRPr="00E34512">
        <w:rPr>
          <w:rFonts w:eastAsia="Calibri Light"/>
          <w:i/>
          <w:iCs/>
          <w:sz w:val="20"/>
          <w:szCs w:val="20"/>
        </w:rPr>
        <w:t xml:space="preserve"> is an average of normalized counts taken over all samples. A negative log2Fold implies a differentially abundant taxon in the Spodosol, and a positive log2Fold is for the Alfisol. A log2Fold value of 2 implies a 4-fold increase in that group's count of that taxon. </w:t>
      </w:r>
      <w:proofErr w:type="spellStart"/>
      <w:r w:rsidRPr="00E34512">
        <w:rPr>
          <w:rFonts w:eastAsia="Calibri Light"/>
          <w:i/>
          <w:iCs/>
          <w:sz w:val="20"/>
          <w:szCs w:val="20"/>
        </w:rPr>
        <w:t>lfcSE</w:t>
      </w:r>
      <w:proofErr w:type="spellEnd"/>
      <w:r w:rsidRPr="00E34512">
        <w:rPr>
          <w:rFonts w:eastAsia="Calibri Light"/>
          <w:i/>
          <w:iCs/>
          <w:sz w:val="20"/>
          <w:szCs w:val="20"/>
        </w:rPr>
        <w:t xml:space="preserve"> is the standard error of the log2Fold estimate. </w:t>
      </w:r>
      <w:proofErr w:type="spellStart"/>
      <w:r w:rsidRPr="00E34512">
        <w:rPr>
          <w:rFonts w:eastAsia="Calibri Light"/>
          <w:i/>
          <w:iCs/>
          <w:sz w:val="20"/>
          <w:szCs w:val="20"/>
        </w:rPr>
        <w:t>padj</w:t>
      </w:r>
      <w:proofErr w:type="spellEnd"/>
      <w:r w:rsidRPr="00E34512">
        <w:rPr>
          <w:rFonts w:eastAsia="Calibri Light"/>
          <w:i/>
          <w:iCs/>
          <w:sz w:val="20"/>
          <w:szCs w:val="20"/>
        </w:rPr>
        <w:t xml:space="preserve"> = Benjamini-Hochberg adjusted p-valu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406C4" w:rsidRPr="00E34512" w14:paraId="4E7FB795" w14:textId="77777777" w:rsidTr="00B63C0C">
        <w:tc>
          <w:tcPr>
            <w:tcW w:w="9350" w:type="dxa"/>
          </w:tcPr>
          <w:tbl>
            <w:tblPr>
              <w:tblStyle w:val="PlainTable52"/>
              <w:tblW w:w="9134" w:type="dxa"/>
              <w:tblLook w:val="04A0" w:firstRow="1" w:lastRow="0" w:firstColumn="1" w:lastColumn="0" w:noHBand="0" w:noVBand="1"/>
            </w:tblPr>
            <w:tblGrid>
              <w:gridCol w:w="1688"/>
              <w:gridCol w:w="1639"/>
              <w:gridCol w:w="1428"/>
              <w:gridCol w:w="1190"/>
              <w:gridCol w:w="1492"/>
              <w:gridCol w:w="895"/>
              <w:gridCol w:w="802"/>
            </w:tblGrid>
            <w:tr w:rsidR="00E34512" w:rsidRPr="00E34512" w14:paraId="0E739E05" w14:textId="77777777" w:rsidTr="00B63C0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9134" w:type="dxa"/>
                  <w:gridSpan w:val="7"/>
                  <w:noWrap/>
                  <w:hideMark/>
                </w:tcPr>
                <w:p w14:paraId="13646B43" w14:textId="77777777" w:rsidR="002406C4" w:rsidRPr="00E34512" w:rsidRDefault="002406C4" w:rsidP="00B63C0C">
                  <w:pPr>
                    <w:jc w:val="center"/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esh Bag Non-ECM by Site</w:t>
                  </w:r>
                </w:p>
              </w:tc>
            </w:tr>
            <w:tr w:rsidR="00E34512" w:rsidRPr="00E34512" w14:paraId="4D52B0C5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481CD88" w14:textId="77777777" w:rsidR="002406C4" w:rsidRPr="00E34512" w:rsidRDefault="002406C4" w:rsidP="00B63C0C">
                  <w:pPr>
                    <w:jc w:val="center"/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Phylum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02B6983A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Genus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31FA96ED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Species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757CE23B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baseMean</w:t>
                  </w:r>
                  <w:proofErr w:type="spellEnd"/>
                </w:p>
              </w:tc>
              <w:tc>
                <w:tcPr>
                  <w:tcW w:w="1515" w:type="dxa"/>
                  <w:noWrap/>
                  <w:hideMark/>
                </w:tcPr>
                <w:p w14:paraId="52FFE400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log2Fold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3DDAA380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lfcSE</w:t>
                  </w:r>
                  <w:proofErr w:type="spellEnd"/>
                </w:p>
              </w:tc>
              <w:tc>
                <w:tcPr>
                  <w:tcW w:w="813" w:type="dxa"/>
                  <w:noWrap/>
                  <w:hideMark/>
                </w:tcPr>
                <w:p w14:paraId="07BF34A1" w14:textId="77777777" w:rsidR="002406C4" w:rsidRPr="00E34512" w:rsidRDefault="002406C4" w:rsidP="00B63C0C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padj</w:t>
                  </w:r>
                  <w:proofErr w:type="spellEnd"/>
                </w:p>
              </w:tc>
            </w:tr>
            <w:tr w:rsidR="00E34512" w:rsidRPr="00E34512" w14:paraId="5DB7F514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8545CD1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Basidi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5779A34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odotorul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707AB80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airenensis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2EF2FCC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290.65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AD8FB8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91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3136F0B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51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3BE7C6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45AD1EE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541E2CB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7BA6807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niochaet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3D9BB68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fodinicola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19B6AD7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74.7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1029863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4.80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40E0F7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64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4A7355B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47657F74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1D869B2C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Basidi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4FFB9D0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odotorul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02C32E2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rtoises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14CE01CF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57.25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E2816C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4.27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2FF949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95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41F3F75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1</w:t>
                  </w:r>
                </w:p>
              </w:tc>
            </w:tr>
            <w:tr w:rsidR="00E34512" w:rsidRPr="00E34512" w14:paraId="6DF8DD6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1BD768B9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31D9440B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ichoderma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771434BB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5D37E8D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74.16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44ED34B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91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B0CF0F4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58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A84A69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33B232E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F52A8BB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12018E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676913D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452AED7B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24.50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1AE5616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.98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6CD5639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515B394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264D7CFE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657083A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63E38A2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alaromyce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2B373E3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015B04E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17.02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1BD8A10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.34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60A5AA4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60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4E83833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7C17F70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5C0F5F7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Basidi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56A8C87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odotorul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241F5ED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ruloides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628711C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13.76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72C138A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2.99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79A6940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87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68A20C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34</w:t>
                  </w:r>
                </w:p>
              </w:tc>
            </w:tr>
            <w:tr w:rsidR="00E34512" w:rsidRPr="00E34512" w14:paraId="5AE1D5E0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3E6C18F0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540589E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niochaet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738921A9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6EDD450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77.1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9AF233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33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0EE7F6C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6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73F3611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100</w:t>
                  </w:r>
                </w:p>
              </w:tc>
            </w:tr>
            <w:tr w:rsidR="00E34512" w:rsidRPr="00E34512" w14:paraId="1FA67828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24D6D6B5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60F7998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15CA67C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10FB0D1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41.57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0A30F043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28.95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127DFED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95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6A5BF3F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5F47FC5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05C46B6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7F11861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ichoderma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5E51EF41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085474C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08.6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B1163F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3.31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534DAD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64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67BD2BD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66A1251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67A7C37B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A0342E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ichoderma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5A29EC4F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155B777B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97.11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710368E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56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ADD0B4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63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7D05E7F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426</w:t>
                  </w:r>
                </w:p>
              </w:tc>
            </w:tr>
            <w:tr w:rsidR="00E34512" w:rsidRPr="00E34512" w14:paraId="296E0A69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4F195B25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1ACA683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lypocladium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620CF4A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lbum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2612690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72.94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B53505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4.02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363EC31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05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0CE67B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9</w:t>
                  </w:r>
                </w:p>
              </w:tc>
            </w:tr>
            <w:tr w:rsidR="00E34512" w:rsidRPr="00E34512" w14:paraId="5C0B23C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D922EB0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ortierell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6C16204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ortierell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27E0437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61881A3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52.77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D61C95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5.07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6B757B3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5042BA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4CC65E10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32690E32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035259C7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094AD0F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zonatum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163EFA2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37.28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0910A9D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21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F517B3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6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53F0825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152</w:t>
                  </w:r>
                </w:p>
              </w:tc>
            </w:tr>
            <w:tr w:rsidR="00E34512" w:rsidRPr="00E34512" w14:paraId="3887EBEC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11366B3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1057C78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128E727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7DCA12B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31.66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4C3C443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11.80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3F115D6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60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838079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0C71BEEC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1727BD3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ortierell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3005253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odila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5072A25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humilis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58CA2C1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29.30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5F0A0AF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3.79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1F54017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74CA357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5869079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2B60921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1C88DC9B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alaromyce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4983E0D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6355108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20.4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51684AB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.76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906F40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7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ACC3DB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2BD44C6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05467AC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511A001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6D82143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utotrophica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324EAC7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16.26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0F3A4DE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.83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4ACAA0FB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6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5A8E9AC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28199261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A833D1F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67CC88DB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Fusar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2CAB150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3A533EE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14.66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6A02F8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.48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6A4D310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87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E5FB11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5</w:t>
                  </w:r>
                </w:p>
              </w:tc>
            </w:tr>
            <w:tr w:rsidR="00E34512" w:rsidRPr="00E34512" w14:paraId="4B4E1B15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34" w:type="dxa"/>
                  <w:gridSpan w:val="7"/>
                  <w:noWrap/>
                  <w:hideMark/>
                </w:tcPr>
                <w:p w14:paraId="7811509A" w14:textId="77777777" w:rsidR="002406C4" w:rsidRPr="00E34512" w:rsidRDefault="002406C4" w:rsidP="00B63C0C">
                  <w:pPr>
                    <w:jc w:val="center"/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Rhizosphere Non-ECM by Site</w:t>
                  </w:r>
                </w:p>
              </w:tc>
            </w:tr>
            <w:tr w:rsidR="00E34512" w:rsidRPr="00E34512" w14:paraId="761C4CB4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E71C747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Phylum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3DF6AFA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Genus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3BBE8B9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Species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17FDF07B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baseMean</w:t>
                  </w:r>
                  <w:proofErr w:type="spellEnd"/>
                </w:p>
              </w:tc>
              <w:tc>
                <w:tcPr>
                  <w:tcW w:w="1515" w:type="dxa"/>
                  <w:noWrap/>
                  <w:hideMark/>
                </w:tcPr>
                <w:p w14:paraId="03FF633F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log2Fold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778F231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lfcSE</w:t>
                  </w:r>
                  <w:proofErr w:type="spellEnd"/>
                </w:p>
              </w:tc>
              <w:tc>
                <w:tcPr>
                  <w:tcW w:w="813" w:type="dxa"/>
                  <w:noWrap/>
                  <w:hideMark/>
                </w:tcPr>
                <w:p w14:paraId="4941A323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padj</w:t>
                  </w:r>
                  <w:proofErr w:type="spellEnd"/>
                </w:p>
              </w:tc>
            </w:tr>
            <w:tr w:rsidR="00E34512" w:rsidRPr="00E34512" w14:paraId="471F3A81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36B7912C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3B49218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7F97D1A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olfsii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7E536B9A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024.53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6153F518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3.14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6CEE8730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1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5C524B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379</w:t>
                  </w:r>
                </w:p>
              </w:tc>
            </w:tr>
            <w:tr w:rsidR="00E34512" w:rsidRPr="00E34512" w14:paraId="584E514F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14144A85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697B9A1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45D46DE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ongicollis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018829AF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251.40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5FB3C2F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1.37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0E4C486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00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F81F98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2F5E723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4F92366A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373E5DD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alaromyce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6EA3F3E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baurantiacus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22D1A29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895.42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5F5840D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5.12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7BD6AB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5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8B33E01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55</w:t>
                  </w:r>
                </w:p>
              </w:tc>
            </w:tr>
            <w:tr w:rsidR="00E34512" w:rsidRPr="00E34512" w14:paraId="0B8A367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54FCD17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Basidi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717BDEE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odotorul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3822D47A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acifica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2B3E2BB5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716.18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0B1F7B0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6.26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1BE63F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38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00E316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379</w:t>
                  </w:r>
                </w:p>
              </w:tc>
            </w:tr>
            <w:tr w:rsidR="00E34512" w:rsidRPr="00E34512" w14:paraId="6A3A2FAE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058BC0A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77329DA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6BD7F214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zonatum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566EC96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98.77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733129B0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.42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40194AC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61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555DE34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55</w:t>
                  </w:r>
                </w:p>
              </w:tc>
            </w:tr>
            <w:tr w:rsidR="00E34512" w:rsidRPr="00E34512" w14:paraId="30C47F04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544084B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DFEF62C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2936B00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320CDA2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491.01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21A1EE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5.27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F204CC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4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52D2A8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21</w:t>
                  </w:r>
                </w:p>
              </w:tc>
            </w:tr>
            <w:tr w:rsidR="00E34512" w:rsidRPr="00E34512" w14:paraId="0090F904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7D49825C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081AEF5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0C5BE5D9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ngularis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3C8D6D21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76.35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18A066C7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7.97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C93A75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8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786FC7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1</w:t>
                  </w:r>
                </w:p>
              </w:tc>
            </w:tr>
            <w:tr w:rsidR="00E34512" w:rsidRPr="00E34512" w14:paraId="36DEA0ED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4ADCB5E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A5FC8D7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alaromyce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37A8B06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5D853B02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29.77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5B35ADC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7.38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3558239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85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1159A36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7</w:t>
                  </w:r>
                </w:p>
              </w:tc>
            </w:tr>
            <w:tr w:rsidR="00E34512" w:rsidRPr="00E34512" w14:paraId="3F5A7DC9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15D07D44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7A62530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ichoderma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2917E54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koningii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14C45F77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304.3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4C8F1D50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26.79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9647209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82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D77934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3E890912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D98642F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2A48229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2C63A13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NA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052CBB3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95.90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015CBC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11.35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7F3637C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76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5E069B8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6E7B5296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2A2DC385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38B27FD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32DF0943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317324FC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77.50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95EA2A0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1.85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2E91AE1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2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5D16E2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62099CA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0C1C39D5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Mucoromycota</w:t>
                  </w:r>
                  <w:proofErr w:type="spellEnd"/>
                </w:p>
              </w:tc>
              <w:tc>
                <w:tcPr>
                  <w:tcW w:w="1665" w:type="dxa"/>
                  <w:noWrap/>
                  <w:hideMark/>
                </w:tcPr>
                <w:p w14:paraId="31E3653D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Umbelopsi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7BAFAC39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sabellina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1D6F0976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87.15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47CAA5FE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.86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444EEEF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09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33276F0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64</w:t>
                  </w:r>
                </w:p>
              </w:tc>
            </w:tr>
            <w:tr w:rsidR="00E34512" w:rsidRPr="00E34512" w14:paraId="2356D35C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25CC30E7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57CCD29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nicillium</w:t>
                  </w:r>
                </w:p>
              </w:tc>
              <w:tc>
                <w:tcPr>
                  <w:tcW w:w="1383" w:type="dxa"/>
                  <w:noWrap/>
                  <w:hideMark/>
                </w:tcPr>
                <w:p w14:paraId="3FD75D0F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anariense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4419E70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86.69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30C01A69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6.72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54C1EA16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.86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2E3E33D2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26</w:t>
                  </w:r>
                </w:p>
              </w:tc>
            </w:tr>
            <w:tr w:rsidR="00E34512" w:rsidRPr="00E34512" w14:paraId="16650BC0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54F7429E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lastRenderedPageBreak/>
                    <w:t>Asc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2CC38B34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alaromyces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64C021A1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08" w:type="dxa"/>
                  <w:noWrap/>
                  <w:hideMark/>
                </w:tcPr>
                <w:p w14:paraId="39D7123A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77.81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0AE314C3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-10.62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44A04093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06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52DA2908" w14:textId="77777777" w:rsidR="002406C4" w:rsidRPr="00E34512" w:rsidRDefault="002406C4" w:rsidP="00B63C0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000</w:t>
                  </w:r>
                </w:p>
              </w:tc>
            </w:tr>
            <w:tr w:rsidR="00E34512" w:rsidRPr="00E34512" w14:paraId="638BAD8A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43" w:type="dxa"/>
                  <w:noWrap/>
                  <w:hideMark/>
                </w:tcPr>
                <w:p w14:paraId="3D80712F" w14:textId="77777777" w:rsidR="002406C4" w:rsidRPr="00E34512" w:rsidRDefault="002406C4" w:rsidP="00B63C0C">
                  <w:pPr>
                    <w:jc w:val="left"/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Basidiomycota</w:t>
                  </w:r>
                </w:p>
              </w:tc>
              <w:tc>
                <w:tcPr>
                  <w:tcW w:w="1665" w:type="dxa"/>
                  <w:noWrap/>
                  <w:hideMark/>
                </w:tcPr>
                <w:p w14:paraId="0382E6E7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hionosphaera</w:t>
                  </w:r>
                  <w:proofErr w:type="spellEnd"/>
                </w:p>
              </w:tc>
              <w:tc>
                <w:tcPr>
                  <w:tcW w:w="1383" w:type="dxa"/>
                  <w:noWrap/>
                  <w:hideMark/>
                </w:tcPr>
                <w:p w14:paraId="4FE0E2B1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E34512">
                    <w:rPr>
                      <w:rFonts w:eastAsia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uniculicola</w:t>
                  </w:r>
                  <w:proofErr w:type="spellEnd"/>
                </w:p>
              </w:tc>
              <w:tc>
                <w:tcPr>
                  <w:tcW w:w="1208" w:type="dxa"/>
                  <w:noWrap/>
                  <w:hideMark/>
                </w:tcPr>
                <w:p w14:paraId="016571AD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115.15</w:t>
                  </w:r>
                </w:p>
              </w:tc>
              <w:tc>
                <w:tcPr>
                  <w:tcW w:w="1515" w:type="dxa"/>
                  <w:noWrap/>
                  <w:hideMark/>
                </w:tcPr>
                <w:p w14:paraId="2BC6B75E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9.00</w:t>
                  </w:r>
                </w:p>
              </w:tc>
              <w:tc>
                <w:tcPr>
                  <w:tcW w:w="907" w:type="dxa"/>
                  <w:noWrap/>
                  <w:hideMark/>
                </w:tcPr>
                <w:p w14:paraId="01754980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2.88</w:t>
                  </w:r>
                </w:p>
              </w:tc>
              <w:tc>
                <w:tcPr>
                  <w:tcW w:w="813" w:type="dxa"/>
                  <w:noWrap/>
                  <w:hideMark/>
                </w:tcPr>
                <w:p w14:paraId="0B9162E5" w14:textId="77777777" w:rsidR="002406C4" w:rsidRPr="00E34512" w:rsidRDefault="002406C4" w:rsidP="00B63C0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E34512">
                    <w:rPr>
                      <w:rFonts w:eastAsia="Times New Roman"/>
                      <w:kern w:val="0"/>
                      <w:sz w:val="20"/>
                      <w:szCs w:val="20"/>
                      <w14:ligatures w14:val="none"/>
                    </w:rPr>
                    <w:t>0.0100</w:t>
                  </w:r>
                </w:p>
              </w:tc>
            </w:tr>
          </w:tbl>
          <w:p w14:paraId="008D79A1" w14:textId="77777777" w:rsidR="002406C4" w:rsidRPr="00E34512" w:rsidRDefault="002406C4" w:rsidP="00B63C0C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33648DB3" w14:textId="77777777" w:rsidR="00DF29C7" w:rsidRPr="00E34512" w:rsidRDefault="00DF29C7"/>
    <w:sectPr w:rsidR="00DF29C7" w:rsidRPr="00E3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M7Q0Nzc1MDA3NDZU0lEKTi0uzszPAykwrAUAsclc1SwAAAA="/>
  </w:docVars>
  <w:rsids>
    <w:rsidRoot w:val="002406C4"/>
    <w:rsid w:val="000C6043"/>
    <w:rsid w:val="00114F68"/>
    <w:rsid w:val="002406C4"/>
    <w:rsid w:val="0038536F"/>
    <w:rsid w:val="00530FD0"/>
    <w:rsid w:val="006165B2"/>
    <w:rsid w:val="007E6823"/>
    <w:rsid w:val="00B85BF1"/>
    <w:rsid w:val="00B86405"/>
    <w:rsid w:val="00DB24A3"/>
    <w:rsid w:val="00DF29C7"/>
    <w:rsid w:val="00E3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930FF9"/>
  <w15:chartTrackingRefBased/>
  <w15:docId w15:val="{86978A70-A807-46D2-A5D7-01262F3E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6C4"/>
    <w:pPr>
      <w:spacing w:after="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6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6C4"/>
    <w:pPr>
      <w:keepNext/>
      <w:keepLines/>
      <w:spacing w:before="8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6C4"/>
    <w:pPr>
      <w:keepNext/>
      <w:keepLines/>
      <w:spacing w:before="8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6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6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6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6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6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6C4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40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6C4"/>
    <w:pPr>
      <w:spacing w:after="160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240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6C4"/>
    <w:rPr>
      <w:b/>
      <w:bCs/>
      <w:smallCaps/>
      <w:color w:val="0F4761" w:themeColor="accent1" w:themeShade="BF"/>
      <w:spacing w:val="5"/>
    </w:rPr>
  </w:style>
  <w:style w:type="table" w:customStyle="1" w:styleId="PlainTable52">
    <w:name w:val="Plain Table 52"/>
    <w:basedOn w:val="TableNormal"/>
    <w:next w:val="PlainTable5"/>
    <w:uiPriority w:val="45"/>
    <w:rsid w:val="002406C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4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406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9</Characters>
  <Application>Microsoft Office Word</Application>
  <DocSecurity>0</DocSecurity>
  <Lines>18</Lines>
  <Paragraphs>5</Paragraphs>
  <ScaleCrop>false</ScaleCrop>
  <Company>NC State University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ackman</dc:creator>
  <cp:keywords/>
  <dc:description/>
  <cp:lastModifiedBy>Tim West</cp:lastModifiedBy>
  <cp:revision>2</cp:revision>
  <dcterms:created xsi:type="dcterms:W3CDTF">2024-03-15T07:39:00Z</dcterms:created>
  <dcterms:modified xsi:type="dcterms:W3CDTF">2024-05-0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675538-4202-4ac1-aabf-dd9af6e24dce</vt:lpwstr>
  </property>
</Properties>
</file>